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0FA" w:rsidRPr="00646DA3" w:rsidRDefault="002120FA" w:rsidP="002120FA">
      <w:pPr>
        <w:rPr>
          <w:rFonts w:ascii="Arial" w:hAnsi="Arial"/>
          <w:b/>
          <w:sz w:val="32"/>
          <w:szCs w:val="32"/>
        </w:rPr>
      </w:pPr>
    </w:p>
    <w:tbl>
      <w:tblPr>
        <w:tblW w:w="908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18"/>
        <w:gridCol w:w="3328"/>
        <w:gridCol w:w="3328"/>
        <w:gridCol w:w="809"/>
      </w:tblGrid>
      <w:tr w:rsidR="002120FA" w:rsidRPr="002C5BB4" w:rsidTr="00646DA3">
        <w:trPr>
          <w:trHeight w:val="474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 xml:space="preserve">Roche probe </w:t>
            </w:r>
          </w:p>
        </w:tc>
      </w:tr>
      <w:tr w:rsidR="002120FA" w:rsidRPr="002C5BB4" w:rsidTr="00646DA3">
        <w:trPr>
          <w:trHeight w:val="446"/>
        </w:trPr>
        <w:tc>
          <w:tcPr>
            <w:tcW w:w="1738" w:type="dxa"/>
            <w:tcBorders>
              <w:top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PTEN (NM_000314.4)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5C5C64">
              <w:rPr>
                <w:rFonts w:ascii="Arial" w:hAnsi="Arial" w:cs="Courier"/>
                <w:caps/>
                <w:sz w:val="20"/>
              </w:rPr>
              <w:t>3’gcacagaggccctagatttc’5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2120FA" w:rsidRPr="005C5C64" w:rsidRDefault="002120FA" w:rsidP="00646D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Courier"/>
                <w:caps/>
                <w:sz w:val="20"/>
              </w:rPr>
            </w:pPr>
            <w:r w:rsidRPr="005C5C64">
              <w:rPr>
                <w:rFonts w:ascii="Arial" w:hAnsi="Arial" w:cs="Courier"/>
                <w:caps/>
                <w:sz w:val="20"/>
              </w:rPr>
              <w:t>3’cgcctctgactgggaatagt’5</w:t>
            </w:r>
          </w:p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2120FA" w:rsidRPr="002C5BB4" w:rsidTr="00646DA3">
        <w:trPr>
          <w:trHeight w:val="229"/>
        </w:trPr>
        <w:tc>
          <w:tcPr>
            <w:tcW w:w="1738" w:type="dxa"/>
            <w:tcBorders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ACTB (NM_001101.3)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5C5C64">
              <w:rPr>
                <w:rFonts w:ascii="Arial" w:hAnsi="Arial" w:cs="Arial"/>
                <w:caps/>
                <w:sz w:val="20"/>
                <w:szCs w:val="20"/>
              </w:rPr>
              <w:t>3’</w:t>
            </w:r>
            <w:r w:rsidRPr="005C5C64">
              <w:rPr>
                <w:rFonts w:ascii="Arial" w:hAnsi="Arial"/>
                <w:caps/>
                <w:sz w:val="20"/>
                <w:szCs w:val="20"/>
              </w:rPr>
              <w:t xml:space="preserve"> </w:t>
            </w:r>
            <w:r w:rsidRPr="005C5C64">
              <w:rPr>
                <w:rFonts w:ascii="Arial" w:hAnsi="Arial" w:cs="Arial"/>
                <w:caps/>
                <w:sz w:val="20"/>
                <w:szCs w:val="20"/>
              </w:rPr>
              <w:t>ccaaccgcgagaagatga’5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5C5C64">
              <w:rPr>
                <w:rFonts w:ascii="Arial" w:hAnsi="Arial" w:cs="Arial"/>
                <w:caps/>
                <w:sz w:val="20"/>
                <w:szCs w:val="20"/>
              </w:rPr>
              <w:t>3’</w:t>
            </w:r>
            <w:r w:rsidRPr="005C5C64">
              <w:rPr>
                <w:rFonts w:ascii="Arial" w:hAnsi="Arial"/>
                <w:caps/>
                <w:sz w:val="20"/>
                <w:szCs w:val="20"/>
              </w:rPr>
              <w:t xml:space="preserve"> </w:t>
            </w:r>
            <w:r w:rsidRPr="005C5C64">
              <w:rPr>
                <w:rFonts w:ascii="Arial" w:hAnsi="Arial" w:cs="Arial"/>
                <w:caps/>
                <w:sz w:val="20"/>
                <w:szCs w:val="20"/>
              </w:rPr>
              <w:t>ccagaggcgtacagggatag’5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2120FA" w:rsidRPr="005C5C64" w:rsidRDefault="002120FA" w:rsidP="00646DA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C6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</w:tbl>
    <w:p w:rsidR="002120FA" w:rsidRPr="00B74DEB" w:rsidRDefault="002120FA" w:rsidP="002120FA">
      <w:pPr>
        <w:rPr>
          <w:rFonts w:ascii="Cambria" w:hAnsi="Cambria"/>
          <w:sz w:val="24"/>
          <w:szCs w:val="24"/>
        </w:rPr>
      </w:pPr>
    </w:p>
    <w:p w:rsidR="002120FA" w:rsidRPr="00B9026B" w:rsidRDefault="002120FA" w:rsidP="002120FA">
      <w:pPr>
        <w:rPr>
          <w:rFonts w:ascii="Arial" w:hAnsi="Arial"/>
          <w:sz w:val="20"/>
          <w:szCs w:val="20"/>
        </w:rPr>
      </w:pPr>
      <w:r w:rsidRPr="00B9026B">
        <w:rPr>
          <w:rFonts w:ascii="Arial" w:hAnsi="Arial"/>
          <w:sz w:val="20"/>
          <w:szCs w:val="20"/>
        </w:rPr>
        <w:t xml:space="preserve">Abbreviations:  PTEN=Phosphatase and </w:t>
      </w:r>
      <w:proofErr w:type="spellStart"/>
      <w:r w:rsidRPr="00B9026B">
        <w:rPr>
          <w:rFonts w:ascii="Arial" w:hAnsi="Arial"/>
          <w:sz w:val="20"/>
          <w:szCs w:val="20"/>
        </w:rPr>
        <w:t>tensin</w:t>
      </w:r>
      <w:proofErr w:type="spellEnd"/>
      <w:r w:rsidRPr="00B9026B">
        <w:rPr>
          <w:rFonts w:ascii="Arial" w:hAnsi="Arial"/>
          <w:sz w:val="20"/>
          <w:szCs w:val="20"/>
        </w:rPr>
        <w:t xml:space="preserve"> homologue deleted on chromosome10.</w:t>
      </w:r>
      <w:r>
        <w:rPr>
          <w:rFonts w:ascii="Arial" w:hAnsi="Arial"/>
          <w:sz w:val="20"/>
          <w:szCs w:val="20"/>
        </w:rPr>
        <w:t xml:space="preserve"> ACTB=</w:t>
      </w:r>
      <w:r>
        <w:rPr>
          <w:rFonts w:ascii="Arial" w:hAnsi="Arial" w:cs="Arial"/>
          <w:sz w:val="20"/>
          <w:szCs w:val="20"/>
        </w:rPr>
        <w:t>β</w:t>
      </w:r>
      <w:r>
        <w:rPr>
          <w:rFonts w:ascii="Arial" w:hAnsi="Arial"/>
          <w:sz w:val="20"/>
          <w:szCs w:val="20"/>
        </w:rPr>
        <w:t>-actin. All primers were intron spanning.</w:t>
      </w:r>
    </w:p>
    <w:p w:rsidR="00B24F6C" w:rsidRDefault="00B24F6C">
      <w:bookmarkStart w:id="0" w:name="_GoBack"/>
      <w:bookmarkEnd w:id="0"/>
    </w:p>
    <w:sectPr w:rsidR="00B24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FA"/>
    <w:rsid w:val="00015DCE"/>
    <w:rsid w:val="000278F7"/>
    <w:rsid w:val="00034136"/>
    <w:rsid w:val="00041E61"/>
    <w:rsid w:val="00044FFC"/>
    <w:rsid w:val="00055CD7"/>
    <w:rsid w:val="0008242E"/>
    <w:rsid w:val="00082466"/>
    <w:rsid w:val="0008723F"/>
    <w:rsid w:val="000900D1"/>
    <w:rsid w:val="000A144A"/>
    <w:rsid w:val="000A79D6"/>
    <w:rsid w:val="000B4502"/>
    <w:rsid w:val="000C2284"/>
    <w:rsid w:val="000D0A56"/>
    <w:rsid w:val="000E79AB"/>
    <w:rsid w:val="000F29FE"/>
    <w:rsid w:val="000F74F4"/>
    <w:rsid w:val="001000CE"/>
    <w:rsid w:val="00101B52"/>
    <w:rsid w:val="0010375C"/>
    <w:rsid w:val="0010517A"/>
    <w:rsid w:val="00105BAD"/>
    <w:rsid w:val="00106F80"/>
    <w:rsid w:val="001106C5"/>
    <w:rsid w:val="0011683F"/>
    <w:rsid w:val="00127801"/>
    <w:rsid w:val="0013024F"/>
    <w:rsid w:val="00132EB6"/>
    <w:rsid w:val="00136F89"/>
    <w:rsid w:val="00143564"/>
    <w:rsid w:val="00153EEB"/>
    <w:rsid w:val="001558BB"/>
    <w:rsid w:val="00156E1A"/>
    <w:rsid w:val="00186053"/>
    <w:rsid w:val="001A0877"/>
    <w:rsid w:val="001A4FF2"/>
    <w:rsid w:val="001B5721"/>
    <w:rsid w:val="001B6E2F"/>
    <w:rsid w:val="001C09FE"/>
    <w:rsid w:val="001C7590"/>
    <w:rsid w:val="001D1171"/>
    <w:rsid w:val="001D6523"/>
    <w:rsid w:val="001D747C"/>
    <w:rsid w:val="001E10DA"/>
    <w:rsid w:val="001E1641"/>
    <w:rsid w:val="001E17DF"/>
    <w:rsid w:val="001E1BD3"/>
    <w:rsid w:val="001E3A35"/>
    <w:rsid w:val="001E544F"/>
    <w:rsid w:val="001F3AF3"/>
    <w:rsid w:val="001F3F0B"/>
    <w:rsid w:val="001F483C"/>
    <w:rsid w:val="001F5D72"/>
    <w:rsid w:val="001F60EC"/>
    <w:rsid w:val="00201F2E"/>
    <w:rsid w:val="00203423"/>
    <w:rsid w:val="00204BA2"/>
    <w:rsid w:val="002069C7"/>
    <w:rsid w:val="00207390"/>
    <w:rsid w:val="002103FE"/>
    <w:rsid w:val="002120FA"/>
    <w:rsid w:val="00221081"/>
    <w:rsid w:val="00221D42"/>
    <w:rsid w:val="00233B90"/>
    <w:rsid w:val="002460C4"/>
    <w:rsid w:val="00251396"/>
    <w:rsid w:val="00254E17"/>
    <w:rsid w:val="00260877"/>
    <w:rsid w:val="0026215B"/>
    <w:rsid w:val="002719D6"/>
    <w:rsid w:val="00273944"/>
    <w:rsid w:val="00275F33"/>
    <w:rsid w:val="002817D7"/>
    <w:rsid w:val="00282404"/>
    <w:rsid w:val="00285952"/>
    <w:rsid w:val="00286213"/>
    <w:rsid w:val="00294F0B"/>
    <w:rsid w:val="002A6441"/>
    <w:rsid w:val="002B1EE2"/>
    <w:rsid w:val="002B679C"/>
    <w:rsid w:val="002F14BD"/>
    <w:rsid w:val="002F32A6"/>
    <w:rsid w:val="002F38F3"/>
    <w:rsid w:val="002F4423"/>
    <w:rsid w:val="002F69AC"/>
    <w:rsid w:val="00302194"/>
    <w:rsid w:val="00306834"/>
    <w:rsid w:val="00312BFA"/>
    <w:rsid w:val="003202D5"/>
    <w:rsid w:val="00323E30"/>
    <w:rsid w:val="0032589D"/>
    <w:rsid w:val="00340E18"/>
    <w:rsid w:val="00343288"/>
    <w:rsid w:val="0034330D"/>
    <w:rsid w:val="003462B1"/>
    <w:rsid w:val="003500B2"/>
    <w:rsid w:val="00356B74"/>
    <w:rsid w:val="0036445A"/>
    <w:rsid w:val="00385358"/>
    <w:rsid w:val="003A3E4D"/>
    <w:rsid w:val="003B100E"/>
    <w:rsid w:val="003B3191"/>
    <w:rsid w:val="003B6E5F"/>
    <w:rsid w:val="003C6E52"/>
    <w:rsid w:val="003D3E03"/>
    <w:rsid w:val="003D40FD"/>
    <w:rsid w:val="003D725C"/>
    <w:rsid w:val="003E5D0E"/>
    <w:rsid w:val="003F0E83"/>
    <w:rsid w:val="003F36D1"/>
    <w:rsid w:val="004055A4"/>
    <w:rsid w:val="00406FA6"/>
    <w:rsid w:val="00421288"/>
    <w:rsid w:val="00423A77"/>
    <w:rsid w:val="004273C1"/>
    <w:rsid w:val="004359F6"/>
    <w:rsid w:val="004362B7"/>
    <w:rsid w:val="0044176D"/>
    <w:rsid w:val="00445ECE"/>
    <w:rsid w:val="0045146C"/>
    <w:rsid w:val="00454176"/>
    <w:rsid w:val="00455C3E"/>
    <w:rsid w:val="0046179E"/>
    <w:rsid w:val="004662DF"/>
    <w:rsid w:val="004716A7"/>
    <w:rsid w:val="0049101A"/>
    <w:rsid w:val="004919F7"/>
    <w:rsid w:val="004930BA"/>
    <w:rsid w:val="004B542C"/>
    <w:rsid w:val="004D4D14"/>
    <w:rsid w:val="004D4DB9"/>
    <w:rsid w:val="004E05ED"/>
    <w:rsid w:val="004E21B6"/>
    <w:rsid w:val="004E35EC"/>
    <w:rsid w:val="00515392"/>
    <w:rsid w:val="00515869"/>
    <w:rsid w:val="00526A9B"/>
    <w:rsid w:val="00527239"/>
    <w:rsid w:val="00531501"/>
    <w:rsid w:val="0054041F"/>
    <w:rsid w:val="0055051E"/>
    <w:rsid w:val="00554867"/>
    <w:rsid w:val="005762EF"/>
    <w:rsid w:val="005A6B89"/>
    <w:rsid w:val="005B14CD"/>
    <w:rsid w:val="005B29C8"/>
    <w:rsid w:val="005B4569"/>
    <w:rsid w:val="005D2A7B"/>
    <w:rsid w:val="005D5B53"/>
    <w:rsid w:val="005E4716"/>
    <w:rsid w:val="005E556F"/>
    <w:rsid w:val="00605BCC"/>
    <w:rsid w:val="006064BF"/>
    <w:rsid w:val="0061080C"/>
    <w:rsid w:val="00611BBE"/>
    <w:rsid w:val="00615887"/>
    <w:rsid w:val="0062351A"/>
    <w:rsid w:val="00632291"/>
    <w:rsid w:val="00633372"/>
    <w:rsid w:val="0063619A"/>
    <w:rsid w:val="0064213B"/>
    <w:rsid w:val="00644B73"/>
    <w:rsid w:val="00645C61"/>
    <w:rsid w:val="00651B2A"/>
    <w:rsid w:val="006522B6"/>
    <w:rsid w:val="006550E3"/>
    <w:rsid w:val="00657843"/>
    <w:rsid w:val="00661D7F"/>
    <w:rsid w:val="006718CE"/>
    <w:rsid w:val="00680142"/>
    <w:rsid w:val="00682E06"/>
    <w:rsid w:val="00696DE8"/>
    <w:rsid w:val="006A7C82"/>
    <w:rsid w:val="006B2A7D"/>
    <w:rsid w:val="006B3D52"/>
    <w:rsid w:val="006B4EA4"/>
    <w:rsid w:val="006C57ED"/>
    <w:rsid w:val="006C7283"/>
    <w:rsid w:val="006D0E37"/>
    <w:rsid w:val="006E03FD"/>
    <w:rsid w:val="006F5B00"/>
    <w:rsid w:val="006F673A"/>
    <w:rsid w:val="006F730D"/>
    <w:rsid w:val="007013D1"/>
    <w:rsid w:val="007065D2"/>
    <w:rsid w:val="00710915"/>
    <w:rsid w:val="007234D8"/>
    <w:rsid w:val="00732B17"/>
    <w:rsid w:val="007519D3"/>
    <w:rsid w:val="0075338D"/>
    <w:rsid w:val="00754C5D"/>
    <w:rsid w:val="00755055"/>
    <w:rsid w:val="00755B80"/>
    <w:rsid w:val="007660C9"/>
    <w:rsid w:val="00772438"/>
    <w:rsid w:val="0077787B"/>
    <w:rsid w:val="00784801"/>
    <w:rsid w:val="00784A82"/>
    <w:rsid w:val="0079124A"/>
    <w:rsid w:val="00791602"/>
    <w:rsid w:val="00796A10"/>
    <w:rsid w:val="007A7A6F"/>
    <w:rsid w:val="007B0C79"/>
    <w:rsid w:val="007B385E"/>
    <w:rsid w:val="007C0622"/>
    <w:rsid w:val="007C1E27"/>
    <w:rsid w:val="007D1CF5"/>
    <w:rsid w:val="007F068B"/>
    <w:rsid w:val="0080110B"/>
    <w:rsid w:val="0081756B"/>
    <w:rsid w:val="00820091"/>
    <w:rsid w:val="00823C12"/>
    <w:rsid w:val="00845A52"/>
    <w:rsid w:val="008543A9"/>
    <w:rsid w:val="00855049"/>
    <w:rsid w:val="00857627"/>
    <w:rsid w:val="00857BBD"/>
    <w:rsid w:val="00862CD0"/>
    <w:rsid w:val="00882566"/>
    <w:rsid w:val="0089091C"/>
    <w:rsid w:val="00895745"/>
    <w:rsid w:val="00897357"/>
    <w:rsid w:val="008A6051"/>
    <w:rsid w:val="008A65F6"/>
    <w:rsid w:val="008B671D"/>
    <w:rsid w:val="008C1FD8"/>
    <w:rsid w:val="008C600F"/>
    <w:rsid w:val="008C76F6"/>
    <w:rsid w:val="008E3C65"/>
    <w:rsid w:val="008F2A94"/>
    <w:rsid w:val="00902B44"/>
    <w:rsid w:val="00902C02"/>
    <w:rsid w:val="00916E4A"/>
    <w:rsid w:val="00920421"/>
    <w:rsid w:val="00942754"/>
    <w:rsid w:val="009469A7"/>
    <w:rsid w:val="00955563"/>
    <w:rsid w:val="00955B92"/>
    <w:rsid w:val="009630D8"/>
    <w:rsid w:val="0097319D"/>
    <w:rsid w:val="009741FA"/>
    <w:rsid w:val="00974BD2"/>
    <w:rsid w:val="0097717A"/>
    <w:rsid w:val="009845E7"/>
    <w:rsid w:val="009A08E0"/>
    <w:rsid w:val="009A3CD2"/>
    <w:rsid w:val="009A5CC6"/>
    <w:rsid w:val="009B6E5D"/>
    <w:rsid w:val="009F5D20"/>
    <w:rsid w:val="00A058F1"/>
    <w:rsid w:val="00A11E8D"/>
    <w:rsid w:val="00A16400"/>
    <w:rsid w:val="00A16F21"/>
    <w:rsid w:val="00A170E6"/>
    <w:rsid w:val="00A20D98"/>
    <w:rsid w:val="00A21B05"/>
    <w:rsid w:val="00A328E0"/>
    <w:rsid w:val="00A35157"/>
    <w:rsid w:val="00A412D8"/>
    <w:rsid w:val="00A44416"/>
    <w:rsid w:val="00A473DC"/>
    <w:rsid w:val="00A51D3F"/>
    <w:rsid w:val="00A5659F"/>
    <w:rsid w:val="00A66C5C"/>
    <w:rsid w:val="00A74D0D"/>
    <w:rsid w:val="00A779BB"/>
    <w:rsid w:val="00A85F98"/>
    <w:rsid w:val="00A868A4"/>
    <w:rsid w:val="00A87C30"/>
    <w:rsid w:val="00A902A4"/>
    <w:rsid w:val="00A92D4C"/>
    <w:rsid w:val="00AB3EBB"/>
    <w:rsid w:val="00AC171D"/>
    <w:rsid w:val="00AC4FF7"/>
    <w:rsid w:val="00AC7160"/>
    <w:rsid w:val="00AD75C1"/>
    <w:rsid w:val="00AF6168"/>
    <w:rsid w:val="00B1233F"/>
    <w:rsid w:val="00B14E49"/>
    <w:rsid w:val="00B156DE"/>
    <w:rsid w:val="00B2047A"/>
    <w:rsid w:val="00B24F6C"/>
    <w:rsid w:val="00B40D05"/>
    <w:rsid w:val="00B410BB"/>
    <w:rsid w:val="00B424A3"/>
    <w:rsid w:val="00B42F1A"/>
    <w:rsid w:val="00B53334"/>
    <w:rsid w:val="00B62484"/>
    <w:rsid w:val="00B66725"/>
    <w:rsid w:val="00B7364F"/>
    <w:rsid w:val="00B75919"/>
    <w:rsid w:val="00B8009E"/>
    <w:rsid w:val="00B81AF6"/>
    <w:rsid w:val="00B95ABF"/>
    <w:rsid w:val="00BA69CB"/>
    <w:rsid w:val="00BB11EA"/>
    <w:rsid w:val="00BD6181"/>
    <w:rsid w:val="00BF0BD2"/>
    <w:rsid w:val="00C016B9"/>
    <w:rsid w:val="00C26287"/>
    <w:rsid w:val="00C27E94"/>
    <w:rsid w:val="00C3156F"/>
    <w:rsid w:val="00C56462"/>
    <w:rsid w:val="00C60971"/>
    <w:rsid w:val="00C727F0"/>
    <w:rsid w:val="00C83C54"/>
    <w:rsid w:val="00C85CC6"/>
    <w:rsid w:val="00C9650E"/>
    <w:rsid w:val="00C97A46"/>
    <w:rsid w:val="00CA2B8B"/>
    <w:rsid w:val="00CA6022"/>
    <w:rsid w:val="00CB15FA"/>
    <w:rsid w:val="00CB187B"/>
    <w:rsid w:val="00CB220F"/>
    <w:rsid w:val="00CC1FA0"/>
    <w:rsid w:val="00CC5363"/>
    <w:rsid w:val="00CC5CF9"/>
    <w:rsid w:val="00CD066B"/>
    <w:rsid w:val="00CD1B1B"/>
    <w:rsid w:val="00CD3C51"/>
    <w:rsid w:val="00CD508D"/>
    <w:rsid w:val="00CE2E2A"/>
    <w:rsid w:val="00CE4B5D"/>
    <w:rsid w:val="00CE7C32"/>
    <w:rsid w:val="00CF770B"/>
    <w:rsid w:val="00D06ABD"/>
    <w:rsid w:val="00D13B19"/>
    <w:rsid w:val="00D3130D"/>
    <w:rsid w:val="00D421FF"/>
    <w:rsid w:val="00D42A14"/>
    <w:rsid w:val="00D447BB"/>
    <w:rsid w:val="00D454EB"/>
    <w:rsid w:val="00D46071"/>
    <w:rsid w:val="00D552B7"/>
    <w:rsid w:val="00D562B0"/>
    <w:rsid w:val="00D5769D"/>
    <w:rsid w:val="00D634E4"/>
    <w:rsid w:val="00D67F9C"/>
    <w:rsid w:val="00D7119E"/>
    <w:rsid w:val="00D7246B"/>
    <w:rsid w:val="00D75D32"/>
    <w:rsid w:val="00D76298"/>
    <w:rsid w:val="00D87244"/>
    <w:rsid w:val="00D91BE0"/>
    <w:rsid w:val="00D929FA"/>
    <w:rsid w:val="00DA175E"/>
    <w:rsid w:val="00DA4076"/>
    <w:rsid w:val="00DB6A91"/>
    <w:rsid w:val="00DC00A5"/>
    <w:rsid w:val="00DC5184"/>
    <w:rsid w:val="00DC5AC9"/>
    <w:rsid w:val="00DC650C"/>
    <w:rsid w:val="00DD23D5"/>
    <w:rsid w:val="00DD3930"/>
    <w:rsid w:val="00DE3B0E"/>
    <w:rsid w:val="00DE5490"/>
    <w:rsid w:val="00DF111C"/>
    <w:rsid w:val="00DF1E87"/>
    <w:rsid w:val="00E14E80"/>
    <w:rsid w:val="00E239AD"/>
    <w:rsid w:val="00E26002"/>
    <w:rsid w:val="00E32D20"/>
    <w:rsid w:val="00E32F8F"/>
    <w:rsid w:val="00E431A1"/>
    <w:rsid w:val="00E4455E"/>
    <w:rsid w:val="00E4671E"/>
    <w:rsid w:val="00E52200"/>
    <w:rsid w:val="00E5562A"/>
    <w:rsid w:val="00E55644"/>
    <w:rsid w:val="00E74A72"/>
    <w:rsid w:val="00E81DDE"/>
    <w:rsid w:val="00E94C38"/>
    <w:rsid w:val="00E96C83"/>
    <w:rsid w:val="00EB420E"/>
    <w:rsid w:val="00EB6454"/>
    <w:rsid w:val="00EC46AB"/>
    <w:rsid w:val="00EC4CAD"/>
    <w:rsid w:val="00ED7582"/>
    <w:rsid w:val="00EE6405"/>
    <w:rsid w:val="00EE74CD"/>
    <w:rsid w:val="00F048C7"/>
    <w:rsid w:val="00F04DA0"/>
    <w:rsid w:val="00F11D3F"/>
    <w:rsid w:val="00F147CC"/>
    <w:rsid w:val="00F17267"/>
    <w:rsid w:val="00F24236"/>
    <w:rsid w:val="00F30FEE"/>
    <w:rsid w:val="00F3798E"/>
    <w:rsid w:val="00F432F7"/>
    <w:rsid w:val="00F54A77"/>
    <w:rsid w:val="00F5564B"/>
    <w:rsid w:val="00F57EC5"/>
    <w:rsid w:val="00F615EF"/>
    <w:rsid w:val="00F629E6"/>
    <w:rsid w:val="00F62BB1"/>
    <w:rsid w:val="00F729F8"/>
    <w:rsid w:val="00F72F2A"/>
    <w:rsid w:val="00F75E21"/>
    <w:rsid w:val="00F775C4"/>
    <w:rsid w:val="00F85AB8"/>
    <w:rsid w:val="00F8676E"/>
    <w:rsid w:val="00FA2DB9"/>
    <w:rsid w:val="00FB2300"/>
    <w:rsid w:val="00FC0E33"/>
    <w:rsid w:val="00FC18D1"/>
    <w:rsid w:val="00FC1CA1"/>
    <w:rsid w:val="00FC54C4"/>
    <w:rsid w:val="00FD425A"/>
    <w:rsid w:val="00FD6CCB"/>
    <w:rsid w:val="00FE3E9D"/>
    <w:rsid w:val="00FF2A5F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64684-13EC-4443-B952-470D10CE2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0FA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2</dc:creator>
  <cp:keywords/>
  <dc:description/>
  <cp:lastModifiedBy>liz2</cp:lastModifiedBy>
  <cp:revision>1</cp:revision>
  <dcterms:created xsi:type="dcterms:W3CDTF">2019-09-05T18:01:00Z</dcterms:created>
  <dcterms:modified xsi:type="dcterms:W3CDTF">2019-09-05T18:02:00Z</dcterms:modified>
</cp:coreProperties>
</file>